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pPr w:leftFromText="141" w:rightFromText="141" w:vertAnchor="page" w:horzAnchor="margin" w:tblpXSpec="center" w:tblpY="2072"/>
        <w:tblW w:w="8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9"/>
        <w:gridCol w:w="5376"/>
      </w:tblGrid>
      <w:tr w:rsidR="00D34FA2" w:rsidRPr="00F71167" w14:paraId="59F60CFD" w14:textId="77777777" w:rsidTr="00BC780E">
        <w:trPr>
          <w:trHeight w:val="551"/>
        </w:trPr>
        <w:tc>
          <w:tcPr>
            <w:tcW w:w="8075" w:type="dxa"/>
            <w:gridSpan w:val="2"/>
          </w:tcPr>
          <w:p w14:paraId="332628C0" w14:textId="77777777" w:rsidR="00D34FA2" w:rsidRPr="00F71167" w:rsidRDefault="00D34FA2" w:rsidP="00BC780E">
            <w:pPr>
              <w:pStyle w:val="TableParagraph"/>
              <w:spacing w:line="480" w:lineRule="auto"/>
              <w:ind w:left="2628" w:right="677" w:hanging="193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 </w:t>
            </w:r>
            <w:r w:rsidRPr="00F711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Oligonucleotides used in this study</w:t>
            </w:r>
          </w:p>
        </w:tc>
      </w:tr>
      <w:tr w:rsidR="00D34FA2" w:rsidRPr="00F71167" w14:paraId="098BC192" w14:textId="77777777" w:rsidTr="00BC780E">
        <w:trPr>
          <w:trHeight w:val="278"/>
        </w:trPr>
        <w:tc>
          <w:tcPr>
            <w:tcW w:w="2699" w:type="dxa"/>
          </w:tcPr>
          <w:p w14:paraId="4F5D2B70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igonucleotide name</w:t>
            </w:r>
          </w:p>
        </w:tc>
        <w:tc>
          <w:tcPr>
            <w:tcW w:w="5376" w:type="dxa"/>
          </w:tcPr>
          <w:p w14:paraId="4458463F" w14:textId="77777777" w:rsidR="00D34FA2" w:rsidRPr="00F71167" w:rsidRDefault="00D34FA2" w:rsidP="00BC780E">
            <w:pPr>
              <w:pStyle w:val="TableParagraph"/>
              <w:spacing w:line="480" w:lineRule="auto"/>
              <w:ind w:left="71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5´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F711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’</w:t>
            </w:r>
          </w:p>
        </w:tc>
      </w:tr>
      <w:tr w:rsidR="00D34FA2" w:rsidRPr="00F71167" w14:paraId="76ED6828" w14:textId="77777777" w:rsidTr="00BC780E">
        <w:trPr>
          <w:trHeight w:val="278"/>
        </w:trPr>
        <w:tc>
          <w:tcPr>
            <w:tcW w:w="2699" w:type="dxa"/>
          </w:tcPr>
          <w:p w14:paraId="518DB9FB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60-2016_luxFw</w:t>
            </w:r>
          </w:p>
          <w:p w14:paraId="4524B803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508-2015_luxRv</w:t>
            </w:r>
          </w:p>
        </w:tc>
        <w:tc>
          <w:tcPr>
            <w:tcW w:w="5376" w:type="dxa"/>
          </w:tcPr>
          <w:p w14:paraId="2CB41F29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CTATAGGGCGAATTGGGTA</w:t>
            </w:r>
          </w:p>
          <w:p w14:paraId="151C3A18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TGGCCGTTAATAATGAATG</w:t>
            </w:r>
          </w:p>
        </w:tc>
      </w:tr>
      <w:tr w:rsidR="00D34FA2" w:rsidRPr="00F71167" w14:paraId="20B1FF85" w14:textId="77777777" w:rsidTr="00BC780E">
        <w:trPr>
          <w:trHeight w:val="278"/>
        </w:trPr>
        <w:tc>
          <w:tcPr>
            <w:tcW w:w="2699" w:type="dxa"/>
          </w:tcPr>
          <w:p w14:paraId="0CC1C4A4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t-rhlR-F3</w:t>
            </w:r>
          </w:p>
          <w:p w14:paraId="00A16FAB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t-rhlR-R2</w:t>
            </w:r>
          </w:p>
        </w:tc>
        <w:tc>
          <w:tcPr>
            <w:tcW w:w="5376" w:type="dxa"/>
          </w:tcPr>
          <w:p w14:paraId="4C45AD6A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CGACCAGCAGAACATCTCC</w:t>
            </w:r>
          </w:p>
          <w:p w14:paraId="281AA17D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CGTAGTTCTGCATCTGGT</w:t>
            </w:r>
          </w:p>
        </w:tc>
      </w:tr>
      <w:tr w:rsidR="00D34FA2" w:rsidRPr="00F71167" w14:paraId="5B4083A5" w14:textId="77777777" w:rsidTr="00BC780E">
        <w:trPr>
          <w:trHeight w:val="278"/>
        </w:trPr>
        <w:tc>
          <w:tcPr>
            <w:tcW w:w="2699" w:type="dxa"/>
          </w:tcPr>
          <w:p w14:paraId="67A45340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59-2018_PexsAFw</w:t>
            </w:r>
          </w:p>
          <w:p w14:paraId="261AB876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60-2018_PexsARv</w:t>
            </w:r>
          </w:p>
        </w:tc>
        <w:tc>
          <w:tcPr>
            <w:tcW w:w="5376" w:type="dxa"/>
          </w:tcPr>
          <w:p w14:paraId="6A234428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TCGAG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TGCCTGGCAACAGGT</w:t>
            </w:r>
          </w:p>
          <w:p w14:paraId="65FAA2B2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AAGCTT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TCGTACCTTGAATGCCCC</w:t>
            </w:r>
          </w:p>
        </w:tc>
      </w:tr>
      <w:tr w:rsidR="00D34FA2" w:rsidRPr="00F71167" w14:paraId="1ADA9B8E" w14:textId="77777777" w:rsidTr="00BC780E">
        <w:trPr>
          <w:trHeight w:val="278"/>
        </w:trPr>
        <w:tc>
          <w:tcPr>
            <w:tcW w:w="2699" w:type="dxa"/>
          </w:tcPr>
          <w:p w14:paraId="550729E1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55-2018_PexoSFw</w:t>
            </w:r>
          </w:p>
          <w:p w14:paraId="0EDE8DE2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56-2018_PexoSRv</w:t>
            </w:r>
          </w:p>
        </w:tc>
        <w:tc>
          <w:tcPr>
            <w:tcW w:w="5376" w:type="dxa"/>
          </w:tcPr>
          <w:p w14:paraId="0AF5D538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A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CTCGA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TGAGTACGCTCTCCTCGT</w:t>
            </w:r>
          </w:p>
          <w:p w14:paraId="14018F14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AGCTT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GTTTCTCCGCCAGTCTA</w:t>
            </w:r>
          </w:p>
        </w:tc>
      </w:tr>
      <w:tr w:rsidR="00D34FA2" w:rsidRPr="00F71167" w14:paraId="3A4F62B4" w14:textId="77777777" w:rsidTr="00BC780E">
        <w:trPr>
          <w:trHeight w:val="278"/>
        </w:trPr>
        <w:tc>
          <w:tcPr>
            <w:tcW w:w="2699" w:type="dxa"/>
          </w:tcPr>
          <w:p w14:paraId="4F8E4D48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57-2018_PexoTFw</w:t>
            </w:r>
          </w:p>
          <w:p w14:paraId="2137B3ED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58-2018_PexoTRv</w:t>
            </w:r>
          </w:p>
        </w:tc>
        <w:tc>
          <w:tcPr>
            <w:tcW w:w="5376" w:type="dxa"/>
          </w:tcPr>
          <w:p w14:paraId="70FE4CBB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A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CTCGA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ACCATAGCAGCAGACGAC</w:t>
            </w:r>
          </w:p>
          <w:p w14:paraId="66D2A6A1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AAGCTT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TTTCCCCGCCAGTCTAG</w:t>
            </w:r>
          </w:p>
        </w:tc>
      </w:tr>
      <w:tr w:rsidR="00D34FA2" w:rsidRPr="00F71167" w14:paraId="1B9399D7" w14:textId="77777777" w:rsidTr="00BC780E">
        <w:trPr>
          <w:trHeight w:val="278"/>
        </w:trPr>
        <w:tc>
          <w:tcPr>
            <w:tcW w:w="2699" w:type="dxa"/>
          </w:tcPr>
          <w:p w14:paraId="128A62AB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4-2019_PexsCEBAFw</w:t>
            </w:r>
          </w:p>
          <w:p w14:paraId="61F7F457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7-2019_PexsCEBARv</w:t>
            </w:r>
          </w:p>
        </w:tc>
        <w:tc>
          <w:tcPr>
            <w:tcW w:w="5376" w:type="dxa"/>
          </w:tcPr>
          <w:p w14:paraId="00658C9E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CTCGA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GGCCAACACGGTGATCCAGT</w:t>
            </w:r>
          </w:p>
          <w:p w14:paraId="52D04929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AGCTT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AGCGCATGCTAGCACCG</w:t>
            </w:r>
          </w:p>
        </w:tc>
      </w:tr>
      <w:tr w:rsidR="00D34FA2" w:rsidRPr="00F71167" w14:paraId="65EE7A2B" w14:textId="77777777" w:rsidTr="00BC780E">
        <w:trPr>
          <w:trHeight w:val="278"/>
        </w:trPr>
        <w:tc>
          <w:tcPr>
            <w:tcW w:w="2699" w:type="dxa"/>
          </w:tcPr>
          <w:p w14:paraId="08819D35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6-2019_PspcSFw</w:t>
            </w:r>
          </w:p>
          <w:p w14:paraId="6F78B465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7-2019_PspcSRv</w:t>
            </w:r>
          </w:p>
        </w:tc>
        <w:tc>
          <w:tcPr>
            <w:tcW w:w="5376" w:type="dxa"/>
          </w:tcPr>
          <w:p w14:paraId="04AD8519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CTCGAG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TGCCGCACCCAAGCGAGCG</w:t>
            </w:r>
          </w:p>
          <w:p w14:paraId="0FD7D40C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AGCTT</w:t>
            </w:r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CACTGGAGGCAGCCATT</w:t>
            </w:r>
          </w:p>
        </w:tc>
      </w:tr>
      <w:tr w:rsidR="00D34FA2" w:rsidRPr="00F71167" w14:paraId="59EC530F" w14:textId="77777777" w:rsidTr="00BC780E">
        <w:trPr>
          <w:trHeight w:val="278"/>
        </w:trPr>
        <w:tc>
          <w:tcPr>
            <w:tcW w:w="2699" w:type="dxa"/>
          </w:tcPr>
          <w:p w14:paraId="08D1AB1A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26-2019_ExsAFw|</w:t>
            </w:r>
          </w:p>
          <w:p w14:paraId="6E9DB200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27-2019_ExsARv</w:t>
            </w:r>
          </w:p>
        </w:tc>
        <w:tc>
          <w:tcPr>
            <w:tcW w:w="5376" w:type="dxa"/>
          </w:tcPr>
          <w:p w14:paraId="32C294A0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A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GGATCC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AAACGGAGCGTATTCAT</w:t>
            </w:r>
          </w:p>
          <w:p w14:paraId="6DCC83E1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AAA</w:t>
            </w:r>
            <w:r w:rsidRPr="00F71167">
              <w:rPr>
                <w:rFonts w:ascii="Times New Roman" w:hAnsi="Times New Roman" w:cs="Times New Roman"/>
                <w:spacing w:val="-1"/>
                <w:sz w:val="24"/>
                <w:szCs w:val="24"/>
                <w:u w:val="single"/>
                <w:lang w:val="en-US"/>
              </w:rPr>
              <w:t>AAGCTT</w:t>
            </w:r>
            <w:r w:rsidRPr="00F71167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AATTTGGGCCGATTCTACT</w:t>
            </w:r>
          </w:p>
        </w:tc>
      </w:tr>
      <w:tr w:rsidR="00D34FA2" w:rsidRPr="00F71167" w14:paraId="1B2214B6" w14:textId="77777777" w:rsidTr="00BC780E">
        <w:trPr>
          <w:trHeight w:val="278"/>
        </w:trPr>
        <w:tc>
          <w:tcPr>
            <w:tcW w:w="2699" w:type="dxa"/>
          </w:tcPr>
          <w:p w14:paraId="5A3B5E42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UpEcIPA2592Fw</w:t>
            </w:r>
          </w:p>
          <w:p w14:paraId="329BF4D3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DwBmIPA2592Rv</w:t>
            </w:r>
          </w:p>
        </w:tc>
        <w:tc>
          <w:tcPr>
            <w:tcW w:w="5376" w:type="dxa"/>
          </w:tcPr>
          <w:p w14:paraId="240C1D3E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T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GAATTC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CAACTTGTTTCGTTTC</w:t>
            </w:r>
          </w:p>
          <w:p w14:paraId="7FCA9E26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T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GGATCC</w:t>
            </w: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CGGTGAAAGACGCGAA</w:t>
            </w:r>
          </w:p>
        </w:tc>
      </w:tr>
      <w:tr w:rsidR="00D34FA2" w:rsidRPr="00F71167" w14:paraId="6DF6FE57" w14:textId="77777777" w:rsidTr="00BC780E">
        <w:trPr>
          <w:trHeight w:val="278"/>
        </w:trPr>
        <w:tc>
          <w:tcPr>
            <w:tcW w:w="2699" w:type="dxa"/>
          </w:tcPr>
          <w:p w14:paraId="05815C2B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22-2014_F-Apra</w:t>
            </w:r>
          </w:p>
          <w:p w14:paraId="4EB98D20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23-2014_R-Apra</w:t>
            </w:r>
          </w:p>
        </w:tc>
        <w:tc>
          <w:tcPr>
            <w:tcW w:w="5376" w:type="dxa"/>
          </w:tcPr>
          <w:p w14:paraId="3F67E49C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</w:rPr>
              <w:t>TATTCCGGGGATCCGTCGAC</w:t>
            </w:r>
          </w:p>
          <w:p w14:paraId="0FBA024D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</w:rPr>
              <w:t>TGTAGGCTGGAGCTGCTTC</w:t>
            </w:r>
          </w:p>
        </w:tc>
      </w:tr>
      <w:tr w:rsidR="00D34FA2" w:rsidRPr="00F71167" w14:paraId="43E465B3" w14:textId="77777777" w:rsidTr="00BC780E">
        <w:trPr>
          <w:trHeight w:val="278"/>
        </w:trPr>
        <w:tc>
          <w:tcPr>
            <w:tcW w:w="2699" w:type="dxa"/>
          </w:tcPr>
          <w:p w14:paraId="37883C8D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6709-2015_H3lasRUp</w:t>
            </w:r>
          </w:p>
          <w:p w14:paraId="0087CB43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653-2015_lasR5Apra</w:t>
            </w:r>
          </w:p>
          <w:p w14:paraId="748D7B3D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14-2018_lasR3Apra</w:t>
            </w:r>
          </w:p>
          <w:p w14:paraId="72BDD250" w14:textId="77777777" w:rsidR="00D34FA2" w:rsidRPr="00F71167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10-2015_H3lasRDown</w:t>
            </w:r>
          </w:p>
        </w:tc>
        <w:tc>
          <w:tcPr>
            <w:tcW w:w="5376" w:type="dxa"/>
          </w:tcPr>
          <w:p w14:paraId="773A35E1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11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aaaaaagcaggctCCGAACTGGAAAAGTGGC</w:t>
            </w:r>
            <w:proofErr w:type="spellEnd"/>
          </w:p>
          <w:p w14:paraId="0F31EB75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tcgacggatccccggaataCTTAAACTATTAACCAATC</w:t>
            </w:r>
            <w:proofErr w:type="spellEnd"/>
          </w:p>
          <w:p w14:paraId="09229E94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agcagctccagcctacaAATATTCGGCGGAAGTTCG</w:t>
            </w:r>
            <w:proofErr w:type="spellEnd"/>
          </w:p>
          <w:p w14:paraId="102A5AA7" w14:textId="77777777" w:rsidR="00D34FA2" w:rsidRPr="00F71167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7116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caagaaagctgggtCGAAAACCTGGGCTTCAG</w:t>
            </w:r>
            <w:proofErr w:type="spellEnd"/>
          </w:p>
        </w:tc>
      </w:tr>
      <w:tr w:rsidR="00D34FA2" w:rsidRPr="00C43B5C" w14:paraId="675D69DB" w14:textId="77777777" w:rsidTr="00BC780E">
        <w:trPr>
          <w:trHeight w:val="1024"/>
        </w:trPr>
        <w:tc>
          <w:tcPr>
            <w:tcW w:w="2699" w:type="dxa"/>
          </w:tcPr>
          <w:p w14:paraId="2C1E643D" w14:textId="77777777" w:rsidR="00D34FA2" w:rsidRPr="00C43B5C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43B5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767_2023_T3SSUp</w:t>
            </w:r>
          </w:p>
          <w:p w14:paraId="24F83454" w14:textId="77777777" w:rsidR="00D34FA2" w:rsidRPr="00C43B5C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43B5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768_2023_T3SS3aa</w:t>
            </w:r>
          </w:p>
          <w:p w14:paraId="60FC4EE2" w14:textId="77777777" w:rsidR="00D34FA2" w:rsidRPr="00C43B5C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43B5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769_2023T3SS5aa</w:t>
            </w:r>
          </w:p>
          <w:p w14:paraId="4A6B222C" w14:textId="77777777" w:rsidR="00D34FA2" w:rsidRPr="00C43B5C" w:rsidRDefault="00D34FA2" w:rsidP="00BC780E">
            <w:pPr>
              <w:pStyle w:val="TableParagraph"/>
              <w:spacing w:line="480" w:lineRule="auto"/>
              <w:ind w:left="112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C43B5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770-2023_T3SSDown</w:t>
            </w:r>
          </w:p>
        </w:tc>
        <w:tc>
          <w:tcPr>
            <w:tcW w:w="5376" w:type="dxa"/>
          </w:tcPr>
          <w:p w14:paraId="0B0AC54F" w14:textId="77777777" w:rsidR="00D34FA2" w:rsidRPr="00C43B5C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43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caaaaaagcaggctGGTGCTGGATGCTGTTGCC</w:t>
            </w:r>
            <w:proofErr w:type="spellEnd"/>
          </w:p>
          <w:p w14:paraId="37401A94" w14:textId="77777777" w:rsidR="00D34FA2" w:rsidRPr="00C43B5C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43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agcagctccagcctacaGCAGAGCGAGTCGGCTTCC</w:t>
            </w:r>
            <w:proofErr w:type="spellEnd"/>
          </w:p>
          <w:p w14:paraId="3148600E" w14:textId="77777777" w:rsidR="00D34FA2" w:rsidRPr="00C43B5C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43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gacggatccccggaataTGCCGAGAACCTCGCCCA</w:t>
            </w:r>
            <w:proofErr w:type="spellEnd"/>
          </w:p>
          <w:p w14:paraId="4099CD15" w14:textId="77777777" w:rsidR="00D34FA2" w:rsidRPr="00C43B5C" w:rsidRDefault="00D34FA2" w:rsidP="00BC780E">
            <w:pPr>
              <w:pStyle w:val="TableParagraph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C43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caagaaagctgggtACTCGTCGATTTCAAGCAGGC</w:t>
            </w:r>
            <w:proofErr w:type="spellEnd"/>
          </w:p>
        </w:tc>
      </w:tr>
    </w:tbl>
    <w:p w14:paraId="3593311C" w14:textId="77777777" w:rsidR="00AA1850" w:rsidRDefault="00AA1850"/>
    <w:sectPr w:rsidR="00AA18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A2"/>
    <w:rsid w:val="00AA1850"/>
    <w:rsid w:val="00D3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58BBD"/>
  <w15:chartTrackingRefBased/>
  <w15:docId w15:val="{60BE280F-CF43-274A-B069-C0C13740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34FA2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34FA2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0</Characters>
  <Application>Microsoft Office Word</Application>
  <DocSecurity>0</DocSecurity>
  <Lines>23</Lines>
  <Paragraphs>6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OCOTL YAÑEZ</dc:creator>
  <cp:keywords/>
  <dc:description/>
  <cp:lastModifiedBy>MIGUEL COCOTL YAÑEZ</cp:lastModifiedBy>
  <cp:revision>1</cp:revision>
  <dcterms:created xsi:type="dcterms:W3CDTF">2024-07-05T01:02:00Z</dcterms:created>
  <dcterms:modified xsi:type="dcterms:W3CDTF">2024-07-05T01:03:00Z</dcterms:modified>
</cp:coreProperties>
</file>